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8346" w14:textId="212082C8" w:rsidR="00B11F97" w:rsidRDefault="0049595C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49595C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The Use of Bayesian Methodology in the Development and Validation of a Tiered </w:t>
      </w:r>
      <w:r w:rsidR="008A1E6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Assessment </w:t>
      </w:r>
      <w:r w:rsidRPr="0049595C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Approach towards Prediction of Rat Acute Oral Toxicity</w:t>
      </w:r>
    </w:p>
    <w:p w14:paraId="31C817F6" w14:textId="644BFC66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521ED28F" w14:textId="7576A214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AF510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Archives of Toxicology</w:t>
      </w:r>
    </w:p>
    <w:p w14:paraId="6334CBE7" w14:textId="7B7F59D2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77A2D901" w14:textId="77777777" w:rsidR="00AF5100" w:rsidRPr="0049595C" w:rsidRDefault="00AF5100" w:rsidP="00AF510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49595C">
        <w:rPr>
          <w:rFonts w:ascii="Calibri" w:eastAsia="Times New Roman" w:hAnsi="Calibri" w:cs="Calibri"/>
          <w:color w:val="000000"/>
          <w:lang w:eastAsia="en-GB"/>
        </w:rPr>
        <w:t>James W. Firman,</w:t>
      </w: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1*</w:t>
      </w:r>
      <w:r w:rsidRPr="0049595C">
        <w:rPr>
          <w:rFonts w:ascii="Calibri" w:eastAsia="Times New Roman" w:hAnsi="Calibri" w:cs="Calibri"/>
          <w:color w:val="000000"/>
          <w:lang w:eastAsia="en-GB"/>
        </w:rPr>
        <w:t xml:space="preserve"> Mark T.D. Cronin,</w:t>
      </w: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49595C">
        <w:rPr>
          <w:rFonts w:ascii="Calibri" w:eastAsia="Times New Roman" w:hAnsi="Calibri" w:cs="Calibri"/>
          <w:color w:val="000000"/>
          <w:lang w:eastAsia="en-GB"/>
        </w:rPr>
        <w:t xml:space="preserve"> Philip H. Rowe,</w:t>
      </w: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49595C">
        <w:rPr>
          <w:rFonts w:ascii="Calibri" w:eastAsia="Times New Roman" w:hAnsi="Calibri" w:cs="Calibri"/>
          <w:color w:val="000000"/>
          <w:lang w:eastAsia="en-GB"/>
        </w:rPr>
        <w:t xml:space="preserve"> Elizaveta P. Semenova</w:t>
      </w: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 w:rsidRPr="0049595C">
        <w:rPr>
          <w:rFonts w:ascii="Calibri" w:eastAsia="Times New Roman" w:hAnsi="Calibri" w:cs="Calibri"/>
          <w:color w:val="000000"/>
          <w:lang w:eastAsia="en-GB"/>
        </w:rPr>
        <w:t xml:space="preserve"> and John E. Doe</w:t>
      </w: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</w:p>
    <w:p w14:paraId="5FA5C59F" w14:textId="77777777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79B21688" w14:textId="6076E2D9" w:rsidR="0049595C" w:rsidRDefault="00AF5100" w:rsidP="0049595C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49595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49595C">
        <w:rPr>
          <w:rFonts w:ascii="Calibri" w:eastAsia="Times New Roman" w:hAnsi="Calibri" w:cs="Calibri"/>
          <w:color w:val="000000"/>
          <w:lang w:eastAsia="en-GB"/>
        </w:rPr>
        <w:t xml:space="preserve">School of Pharmacy and Biomolecular Sciences, Liverpool John </w:t>
      </w:r>
      <w:proofErr w:type="spellStart"/>
      <w:r w:rsidRPr="0049595C">
        <w:rPr>
          <w:rFonts w:ascii="Calibri" w:eastAsia="Times New Roman" w:hAnsi="Calibri" w:cs="Calibri"/>
          <w:color w:val="000000"/>
          <w:lang w:eastAsia="en-GB"/>
        </w:rPr>
        <w:t>Moores</w:t>
      </w:r>
      <w:proofErr w:type="spellEnd"/>
      <w:r w:rsidRPr="0049595C">
        <w:rPr>
          <w:rFonts w:ascii="Calibri" w:eastAsia="Times New Roman" w:hAnsi="Calibri" w:cs="Calibri"/>
          <w:color w:val="000000"/>
          <w:lang w:eastAsia="en-GB"/>
        </w:rPr>
        <w:t xml:space="preserve"> University, Liverpool, United Kingdom</w:t>
      </w:r>
    </w:p>
    <w:p w14:paraId="4BE986E8" w14:textId="58E95795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5ECA477" w14:textId="37F68D47" w:rsidR="00AF5100" w:rsidRDefault="00AF5100" w:rsidP="00AF510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49595C">
        <w:rPr>
          <w:rFonts w:ascii="Calibri" w:eastAsia="Times New Roman" w:hAnsi="Calibri" w:cs="Calibri"/>
          <w:color w:val="000000" w:themeColor="text1"/>
          <w:vertAlign w:val="superscript"/>
          <w:lang w:eastAsia="en-GB"/>
        </w:rPr>
        <w:t>2</w:t>
      </w:r>
      <w:r w:rsidRPr="0049595C">
        <w:rPr>
          <w:rFonts w:ascii="Calibri" w:eastAsia="Times New Roman" w:hAnsi="Calibri" w:cs="Calibri"/>
          <w:color w:val="000000"/>
          <w:lang w:eastAsia="en-GB"/>
        </w:rPr>
        <w:t>Department of Mathematics, Imperial College London, London, UK</w:t>
      </w:r>
    </w:p>
    <w:p w14:paraId="0896B36A" w14:textId="186D9C16" w:rsidR="00AF5100" w:rsidRDefault="00AF5100" w:rsidP="00AF510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4009C2C5" w14:textId="3FD74E1A" w:rsidR="00AF5100" w:rsidRDefault="00AF5100" w:rsidP="00AF510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AF5100">
        <w:rPr>
          <w:rFonts w:ascii="Calibri" w:eastAsia="Times New Roman" w:hAnsi="Calibri" w:cs="Calibri"/>
          <w:color w:val="000000"/>
          <w:vertAlign w:val="superscript"/>
          <w:lang w:eastAsia="en-GB"/>
        </w:rPr>
        <w:t>*</w:t>
      </w:r>
      <w:r w:rsidRPr="00AF5100">
        <w:rPr>
          <w:rFonts w:ascii="Calibri" w:eastAsia="Times New Roman" w:hAnsi="Calibri" w:cs="Calibri"/>
          <w:color w:val="000000"/>
          <w:lang w:eastAsia="en-GB"/>
        </w:rPr>
        <w:t>Corresponding author (</w:t>
      </w:r>
      <w:hyperlink r:id="rId4" w:history="1">
        <w:r w:rsidRPr="008D48A3">
          <w:rPr>
            <w:rStyle w:val="Hyperlink"/>
            <w:rFonts w:ascii="Calibri" w:eastAsia="Times New Roman" w:hAnsi="Calibri" w:cs="Calibri"/>
            <w:lang w:eastAsia="en-GB"/>
          </w:rPr>
          <w:t>j.w.firman@ljmu.ac.uk</w:t>
        </w:r>
      </w:hyperlink>
      <w:r w:rsidRPr="00AF5100">
        <w:rPr>
          <w:rFonts w:ascii="Calibri" w:eastAsia="Times New Roman" w:hAnsi="Calibri" w:cs="Calibri"/>
          <w:color w:val="000000"/>
          <w:lang w:eastAsia="en-GB"/>
        </w:rPr>
        <w:t>)</w:t>
      </w:r>
    </w:p>
    <w:p w14:paraId="038E3A4B" w14:textId="77777777" w:rsidR="00AF5100" w:rsidRDefault="00AF5100" w:rsidP="00AF510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0AD1DF26" w14:textId="7D1BB235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AF510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Supplementary material</w:t>
      </w:r>
    </w:p>
    <w:p w14:paraId="2A90A114" w14:textId="09803FA1" w:rsidR="00AF5100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815C248" w14:textId="7183E086" w:rsidR="00AF5100" w:rsidRPr="0049595C" w:rsidRDefault="00AF5100" w:rsidP="004959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upplementary Table 4: </w:t>
      </w:r>
      <w:r w:rsidRPr="0049595C">
        <w:t>Overview of structural alerts present within ten or</w:t>
      </w:r>
      <w:r>
        <w:t xml:space="preserve"> fewer </w:t>
      </w:r>
      <w:r w:rsidRPr="0049595C">
        <w:t>compounds. Depicted is the defining structural fragment, alongside details relating to the known toxic mechanism associated with the class</w:t>
      </w:r>
      <w:r>
        <w:t>.</w:t>
      </w:r>
    </w:p>
    <w:p w14:paraId="19AA8329" w14:textId="3D766DDF" w:rsidR="0049595C" w:rsidRDefault="0049595C"/>
    <w:p w14:paraId="0361E3C6" w14:textId="5D6BDBA6" w:rsidR="0049595C" w:rsidRDefault="0049595C"/>
    <w:p w14:paraId="0DD65C67" w14:textId="73A3A0E0" w:rsidR="0049595C" w:rsidRDefault="0049595C"/>
    <w:p w14:paraId="675F99D3" w14:textId="599D1595" w:rsidR="0049595C" w:rsidRDefault="0049595C"/>
    <w:p w14:paraId="7A51DE7A" w14:textId="31D0D6FF" w:rsidR="0049595C" w:rsidRDefault="0049595C"/>
    <w:p w14:paraId="33D4C509" w14:textId="0497C04B" w:rsidR="0049595C" w:rsidRDefault="0049595C"/>
    <w:p w14:paraId="4CB89E70" w14:textId="61A31A6F" w:rsidR="0049595C" w:rsidRDefault="0049595C"/>
    <w:p w14:paraId="4939F5CE" w14:textId="4F97C5BD" w:rsidR="0049595C" w:rsidRDefault="0049595C"/>
    <w:p w14:paraId="0C89BEB4" w14:textId="1B65A71B" w:rsidR="0049595C" w:rsidRDefault="0049595C"/>
    <w:p w14:paraId="25C874A0" w14:textId="162EF259" w:rsidR="0049595C" w:rsidRDefault="0049595C"/>
    <w:p w14:paraId="2213FA1B" w14:textId="736E9301" w:rsidR="0049595C" w:rsidRDefault="0049595C"/>
    <w:p w14:paraId="740A8C37" w14:textId="53B207C0" w:rsidR="0049595C" w:rsidRDefault="0049595C"/>
    <w:p w14:paraId="6FE02EA2" w14:textId="0669ED8C" w:rsidR="0049595C" w:rsidRDefault="0049595C"/>
    <w:p w14:paraId="28CACE88" w14:textId="0761F381" w:rsidR="0049595C" w:rsidRDefault="0049595C"/>
    <w:p w14:paraId="53C742E6" w14:textId="1E5E63BF" w:rsidR="0049595C" w:rsidRDefault="0049595C"/>
    <w:p w14:paraId="26256956" w14:textId="0446BEA5" w:rsidR="0049595C" w:rsidRDefault="0049595C"/>
    <w:p w14:paraId="290C6E79" w14:textId="5CF6EA14" w:rsidR="0049595C" w:rsidRDefault="0049595C"/>
    <w:p w14:paraId="077EDE1B" w14:textId="291B674F" w:rsidR="0049595C" w:rsidRDefault="0049595C"/>
    <w:p w14:paraId="4B0EB380" w14:textId="0E091556" w:rsidR="0049595C" w:rsidRDefault="0049595C"/>
    <w:p w14:paraId="6F3D25EA" w14:textId="17E487C2" w:rsidR="0049595C" w:rsidRDefault="0049595C"/>
    <w:tbl>
      <w:tblPr>
        <w:tblStyle w:val="TableGrid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2041"/>
        <w:gridCol w:w="3685"/>
        <w:gridCol w:w="2608"/>
      </w:tblGrid>
      <w:tr w:rsidR="0049595C" w14:paraId="344CB41E" w14:textId="77777777" w:rsidTr="00805EA7">
        <w:tc>
          <w:tcPr>
            <w:tcW w:w="2041" w:type="dxa"/>
            <w:shd w:val="clear" w:color="auto" w:fill="F2F2F2" w:themeFill="background1" w:themeFillShade="F2"/>
          </w:tcPr>
          <w:p w14:paraId="35636DEE" w14:textId="77777777" w:rsidR="0049595C" w:rsidRPr="006365FC" w:rsidRDefault="0049595C" w:rsidP="00805EA7">
            <w:pPr>
              <w:jc w:val="center"/>
              <w:rPr>
                <w:b/>
                <w:bCs/>
              </w:rPr>
            </w:pPr>
            <w:bookmarkStart w:id="0" w:name="_Hlk77263956"/>
            <w:r>
              <w:rPr>
                <w:b/>
                <w:bCs/>
              </w:rPr>
              <w:t>Alert title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427D223F" w14:textId="77777777" w:rsidR="0049595C" w:rsidRPr="006365FC" w:rsidRDefault="0049595C" w:rsidP="00805EA7">
            <w:pPr>
              <w:jc w:val="center"/>
              <w:rPr>
                <w:b/>
                <w:bCs/>
              </w:rPr>
            </w:pPr>
            <w:r w:rsidRPr="006365FC">
              <w:rPr>
                <w:b/>
                <w:bCs/>
              </w:rPr>
              <w:t>Defining structure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55979C1C" w14:textId="77777777" w:rsidR="0049595C" w:rsidRPr="006365FC" w:rsidRDefault="0049595C" w:rsidP="00805EA7">
            <w:pPr>
              <w:jc w:val="center"/>
              <w:rPr>
                <w:b/>
                <w:bCs/>
              </w:rPr>
            </w:pPr>
            <w:r w:rsidRPr="006365FC">
              <w:rPr>
                <w:b/>
                <w:bCs/>
              </w:rPr>
              <w:t>Description</w:t>
            </w:r>
          </w:p>
        </w:tc>
      </w:tr>
      <w:tr w:rsidR="0049595C" w14:paraId="2236DEE8" w14:textId="77777777" w:rsidTr="00805EA7">
        <w:trPr>
          <w:trHeight w:val="1531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7DA6A37C" w14:textId="77777777" w:rsidR="0049595C" w:rsidRPr="00464F3B" w:rsidRDefault="0049595C" w:rsidP="00805EA7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464F3B">
              <w:rPr>
                <w:b/>
                <w:bCs/>
                <w:noProof/>
                <w:sz w:val="20"/>
                <w:szCs w:val="20"/>
              </w:rPr>
              <w:t>Aflatoxin</w:t>
            </w:r>
          </w:p>
        </w:tc>
        <w:tc>
          <w:tcPr>
            <w:tcW w:w="3685" w:type="dxa"/>
            <w:vAlign w:val="bottom"/>
          </w:tcPr>
          <w:p w14:paraId="7CDABBE9" w14:textId="77777777" w:rsidR="0049595C" w:rsidRPr="00163616" w:rsidRDefault="0049595C" w:rsidP="00805EA7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2C4431">
              <w:rPr>
                <w:b/>
                <w:bCs/>
                <w:noProof/>
              </w:rPr>
              <w:drawing>
                <wp:inline distT="0" distB="0" distL="0" distR="0" wp14:anchorId="317D891E" wp14:editId="38021DE3">
                  <wp:extent cx="1044745" cy="936000"/>
                  <wp:effectExtent l="0" t="0" r="317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745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6E67E130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activation forming reactive metabolites</w:t>
            </w:r>
          </w:p>
        </w:tc>
      </w:tr>
      <w:tr w:rsidR="0049595C" w14:paraId="5BAD47D9" w14:textId="77777777" w:rsidTr="00805EA7">
        <w:trPr>
          <w:trHeight w:val="1361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2E12367C" w14:textId="77777777" w:rsidR="0049595C" w:rsidRPr="00464F3B" w:rsidRDefault="0049595C" w:rsidP="00805EA7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464F3B">
              <w:rPr>
                <w:b/>
                <w:bCs/>
                <w:noProof/>
                <w:sz w:val="20"/>
                <w:szCs w:val="20"/>
              </w:rPr>
              <w:t>Bromethalin-like</w:t>
            </w:r>
          </w:p>
        </w:tc>
        <w:tc>
          <w:tcPr>
            <w:tcW w:w="3685" w:type="dxa"/>
            <w:vAlign w:val="bottom"/>
          </w:tcPr>
          <w:p w14:paraId="0BC10279" w14:textId="77777777" w:rsidR="0049595C" w:rsidRPr="00163616" w:rsidRDefault="0049595C" w:rsidP="00805EA7">
            <w:pPr>
              <w:rPr>
                <w:b/>
                <w:bCs/>
                <w:noProof/>
                <w:sz w:val="20"/>
                <w:szCs w:val="20"/>
              </w:rPr>
            </w:pPr>
            <w:r w:rsidRPr="002C4431">
              <w:rPr>
                <w:b/>
                <w:bCs/>
                <w:noProof/>
              </w:rPr>
              <w:drawing>
                <wp:inline distT="0" distB="0" distL="0" distR="0" wp14:anchorId="44416D13" wp14:editId="1D02430D">
                  <wp:extent cx="1970902" cy="792000"/>
                  <wp:effectExtent l="0" t="0" r="0" b="825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0902" cy="7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0688A41E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toxicant </w:t>
            </w:r>
          </w:p>
          <w:p w14:paraId="430CC34D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inhibition</w:t>
            </w:r>
            <w:proofErr w:type="gramEnd"/>
            <w:r>
              <w:rPr>
                <w:sz w:val="20"/>
                <w:szCs w:val="20"/>
              </w:rPr>
              <w:t xml:space="preserve"> of oxidative phosphorylation)</w:t>
            </w:r>
          </w:p>
        </w:tc>
      </w:tr>
      <w:tr w:rsidR="0049595C" w14:paraId="6EBD64B7" w14:textId="77777777" w:rsidTr="00805EA7">
        <w:trPr>
          <w:trHeight w:val="1247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21AA38BC" w14:textId="77777777" w:rsidR="0049595C" w:rsidRPr="00464F3B" w:rsidRDefault="0049595C" w:rsidP="00805EA7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464F3B">
              <w:rPr>
                <w:b/>
                <w:bCs/>
                <w:noProof/>
                <w:sz w:val="20"/>
                <w:szCs w:val="20"/>
              </w:rPr>
              <w:t>Ochratoxin</w:t>
            </w:r>
          </w:p>
        </w:tc>
        <w:tc>
          <w:tcPr>
            <w:tcW w:w="3685" w:type="dxa"/>
            <w:vAlign w:val="center"/>
          </w:tcPr>
          <w:p w14:paraId="1A4F432A" w14:textId="77777777" w:rsidR="0049595C" w:rsidRPr="00163616" w:rsidRDefault="0049595C" w:rsidP="00805EA7">
            <w:pPr>
              <w:jc w:val="center"/>
              <w:rPr>
                <w:sz w:val="20"/>
                <w:szCs w:val="20"/>
              </w:rPr>
            </w:pPr>
            <w:r w:rsidRPr="00FA1B61">
              <w:rPr>
                <w:b/>
                <w:bCs/>
                <w:noProof/>
              </w:rPr>
              <w:drawing>
                <wp:inline distT="0" distB="0" distL="0" distR="0" wp14:anchorId="7AD318B2" wp14:editId="0F674FBD">
                  <wp:extent cx="1858430" cy="720000"/>
                  <wp:effectExtent l="0" t="0" r="0" b="444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43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6DD064F1" w14:textId="77777777" w:rsidR="0049595C" w:rsidRPr="00163616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nephrotoxicity</w:t>
            </w:r>
          </w:p>
        </w:tc>
      </w:tr>
      <w:tr w:rsidR="0049595C" w14:paraId="1728186D" w14:textId="77777777" w:rsidTr="00805EA7">
        <w:trPr>
          <w:trHeight w:val="1531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72CDA15C" w14:textId="77777777" w:rsidR="0049595C" w:rsidRPr="00464F3B" w:rsidRDefault="0049595C" w:rsidP="00805EA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F3B">
              <w:rPr>
                <w:b/>
                <w:bCs/>
                <w:sz w:val="20"/>
                <w:szCs w:val="20"/>
              </w:rPr>
              <w:t>Saxitoxin-like</w:t>
            </w:r>
          </w:p>
        </w:tc>
        <w:tc>
          <w:tcPr>
            <w:tcW w:w="3685" w:type="dxa"/>
            <w:vAlign w:val="center"/>
          </w:tcPr>
          <w:p w14:paraId="55B44161" w14:textId="77777777" w:rsidR="0049595C" w:rsidRPr="00163616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96ACEDE" wp14:editId="618EDFE1">
                  <wp:extent cx="1225550" cy="939165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550" cy="939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7F3D02EC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toxin </w:t>
            </w:r>
          </w:p>
          <w:p w14:paraId="62A60C05" w14:textId="77777777" w:rsidR="0049595C" w:rsidRPr="00A97C18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</w:t>
            </w:r>
            <w:r w:rsidRPr="00A97C18"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channel blockade) </w:t>
            </w:r>
          </w:p>
        </w:tc>
      </w:tr>
      <w:tr w:rsidR="0049595C" w14:paraId="6D944FE2" w14:textId="77777777" w:rsidTr="00805EA7"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783DC3B1" w14:textId="77777777" w:rsidR="0049595C" w:rsidRPr="00464F3B" w:rsidRDefault="0049595C" w:rsidP="00805EA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F3B">
              <w:rPr>
                <w:b/>
                <w:bCs/>
                <w:sz w:val="20"/>
                <w:szCs w:val="20"/>
              </w:rPr>
              <w:t>Strychnine-like</w:t>
            </w:r>
          </w:p>
        </w:tc>
        <w:tc>
          <w:tcPr>
            <w:tcW w:w="3685" w:type="dxa"/>
            <w:vAlign w:val="center"/>
          </w:tcPr>
          <w:p w14:paraId="7489630B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 w:rsidRPr="00001CEA">
              <w:rPr>
                <w:b/>
                <w:bCs/>
                <w:noProof/>
              </w:rPr>
              <w:drawing>
                <wp:inline distT="0" distB="0" distL="0" distR="0" wp14:anchorId="412FB4A6" wp14:editId="5E320C16">
                  <wp:extent cx="1339200" cy="1080000"/>
                  <wp:effectExtent l="0" t="0" r="0" b="635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2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55A9A60A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oxin</w:t>
            </w:r>
          </w:p>
          <w:p w14:paraId="6853B003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glycine</w:t>
            </w:r>
            <w:proofErr w:type="gramEnd"/>
            <w:r>
              <w:rPr>
                <w:sz w:val="20"/>
                <w:szCs w:val="20"/>
              </w:rPr>
              <w:t xml:space="preserve"> receptor antagonism)</w:t>
            </w:r>
          </w:p>
        </w:tc>
      </w:tr>
      <w:tr w:rsidR="0049595C" w14:paraId="02BDFEEB" w14:textId="77777777" w:rsidTr="00805EA7">
        <w:trPr>
          <w:trHeight w:val="1474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6DC98769" w14:textId="77777777" w:rsidR="0049595C" w:rsidRPr="00464F3B" w:rsidRDefault="0049595C" w:rsidP="00805EA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F3B">
              <w:rPr>
                <w:b/>
                <w:bCs/>
                <w:sz w:val="20"/>
                <w:szCs w:val="20"/>
              </w:rPr>
              <w:t>Trichothecene</w:t>
            </w:r>
          </w:p>
        </w:tc>
        <w:tc>
          <w:tcPr>
            <w:tcW w:w="3685" w:type="dxa"/>
            <w:vAlign w:val="bottom"/>
          </w:tcPr>
          <w:p w14:paraId="675CC027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 w:rsidRPr="00F10DB1">
              <w:rPr>
                <w:b/>
                <w:bCs/>
                <w:noProof/>
              </w:rPr>
              <w:drawing>
                <wp:inline distT="0" distB="0" distL="0" distR="0" wp14:anchorId="41068248" wp14:editId="31C0D947">
                  <wp:extent cx="1432313" cy="900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313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6C447F7E" w14:textId="77777777" w:rsidR="0049595C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hibition of protein synthesis </w:t>
            </w:r>
          </w:p>
          <w:p w14:paraId="1ADBF11F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ibosomal)</w:t>
            </w:r>
          </w:p>
        </w:tc>
      </w:tr>
      <w:tr w:rsidR="0049595C" w14:paraId="49790D47" w14:textId="77777777" w:rsidTr="00805EA7">
        <w:trPr>
          <w:trHeight w:val="1757"/>
        </w:trPr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4DE929E1" w14:textId="77777777" w:rsidR="0049595C" w:rsidRPr="00464F3B" w:rsidRDefault="0049595C" w:rsidP="00805EA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F3B">
              <w:rPr>
                <w:b/>
                <w:bCs/>
                <w:sz w:val="20"/>
                <w:szCs w:val="20"/>
              </w:rPr>
              <w:t>Vitamin D</w:t>
            </w:r>
          </w:p>
        </w:tc>
        <w:tc>
          <w:tcPr>
            <w:tcW w:w="3685" w:type="dxa"/>
            <w:vAlign w:val="center"/>
          </w:tcPr>
          <w:p w14:paraId="04F8728A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 w:rsidRPr="00721FB1">
              <w:rPr>
                <w:b/>
                <w:bCs/>
                <w:noProof/>
              </w:rPr>
              <w:drawing>
                <wp:inline distT="0" distB="0" distL="0" distR="0" wp14:anchorId="4E5C3975" wp14:editId="43150DFA">
                  <wp:extent cx="1903456" cy="1080000"/>
                  <wp:effectExtent l="0" t="0" r="1905" b="635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456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4A4EBB6C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hypercalcaemia</w:t>
            </w:r>
          </w:p>
        </w:tc>
      </w:tr>
      <w:tr w:rsidR="0049595C" w14:paraId="6F9490A2" w14:textId="77777777" w:rsidTr="00805EA7">
        <w:tc>
          <w:tcPr>
            <w:tcW w:w="2041" w:type="dxa"/>
            <w:shd w:val="clear" w:color="auto" w:fill="F2F2F2" w:themeFill="background1" w:themeFillShade="F2"/>
            <w:vAlign w:val="center"/>
          </w:tcPr>
          <w:p w14:paraId="43FF3DFA" w14:textId="77777777" w:rsidR="0049595C" w:rsidRPr="00464F3B" w:rsidRDefault="0049595C" w:rsidP="00805EA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F3B">
              <w:rPr>
                <w:b/>
                <w:bCs/>
                <w:sz w:val="20"/>
                <w:szCs w:val="20"/>
              </w:rPr>
              <w:t>Vitamin K antagonist (indandione)</w:t>
            </w:r>
          </w:p>
        </w:tc>
        <w:tc>
          <w:tcPr>
            <w:tcW w:w="3685" w:type="dxa"/>
            <w:vAlign w:val="center"/>
          </w:tcPr>
          <w:p w14:paraId="31F969DA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 w:rsidRPr="00721FB1">
              <w:rPr>
                <w:b/>
                <w:bCs/>
                <w:noProof/>
              </w:rPr>
              <w:drawing>
                <wp:inline distT="0" distB="0" distL="0" distR="0" wp14:anchorId="19C60CCF" wp14:editId="5DE624A2">
                  <wp:extent cx="1160413" cy="900000"/>
                  <wp:effectExtent l="0" t="0" r="190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413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  <w:vAlign w:val="center"/>
          </w:tcPr>
          <w:p w14:paraId="485E955B" w14:textId="77777777" w:rsidR="0049595C" w:rsidRPr="007266B8" w:rsidRDefault="0049595C" w:rsidP="00805E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163616">
              <w:rPr>
                <w:sz w:val="20"/>
                <w:szCs w:val="20"/>
              </w:rPr>
              <w:t>nti-coagulant</w:t>
            </w:r>
          </w:p>
        </w:tc>
      </w:tr>
      <w:bookmarkEnd w:id="0"/>
    </w:tbl>
    <w:p w14:paraId="766C5770" w14:textId="77777777" w:rsidR="0049595C" w:rsidRDefault="0049595C"/>
    <w:sectPr w:rsidR="0049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5C"/>
    <w:rsid w:val="0049595C"/>
    <w:rsid w:val="00676C94"/>
    <w:rsid w:val="008A1E60"/>
    <w:rsid w:val="00AB040B"/>
    <w:rsid w:val="00AF5100"/>
    <w:rsid w:val="00B11F97"/>
    <w:rsid w:val="00C3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B054"/>
  <w15:chartTrackingRefBased/>
  <w15:docId w15:val="{5DFCF4CA-57A9-4164-B7F0-92BD4BEF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5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5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2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j.w.firman@ljmu.ac.uk" TargetMode="Externa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rman</dc:creator>
  <cp:keywords/>
  <dc:description/>
  <cp:lastModifiedBy>James Firman</cp:lastModifiedBy>
  <cp:revision>5</cp:revision>
  <dcterms:created xsi:type="dcterms:W3CDTF">2021-09-16T16:28:00Z</dcterms:created>
  <dcterms:modified xsi:type="dcterms:W3CDTF">2021-11-19T14:50:00Z</dcterms:modified>
</cp:coreProperties>
</file>